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048" w:rsidRDefault="008C0048" w:rsidP="008C00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Legend</w:t>
      </w:r>
      <w:bookmarkStart w:id="0" w:name="_GoBack"/>
      <w:bookmarkEnd w:id="0"/>
    </w:p>
    <w:p w:rsidR="008C0048" w:rsidRDefault="008C0048" w:rsidP="008C0048">
      <w:pPr>
        <w:rPr>
          <w:rFonts w:ascii="Times New Roman" w:hAnsi="Times New Roman" w:cs="Times New Roman"/>
          <w:b/>
          <w:sz w:val="24"/>
          <w:szCs w:val="24"/>
        </w:rPr>
      </w:pPr>
    </w:p>
    <w:p w:rsidR="008C0048" w:rsidRDefault="008C0048" w:rsidP="008C0048"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Arabidopsis leaf architecture, imaged by placing the leaf directly underneath the ATR crystal with no samples preparation. Red structures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trich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>. leaf picked at 10.30am; b. leaf picked at 12.30pm</w:t>
      </w:r>
    </w:p>
    <w:p w:rsidR="00E41FF1" w:rsidRDefault="00E41FF1"/>
    <w:sectPr w:rsidR="00E41F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048"/>
    <w:rsid w:val="008C0048"/>
    <w:rsid w:val="00E41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04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04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31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1</cp:revision>
  <dcterms:created xsi:type="dcterms:W3CDTF">2015-09-15T12:41:00Z</dcterms:created>
  <dcterms:modified xsi:type="dcterms:W3CDTF">2015-09-15T12:42:00Z</dcterms:modified>
</cp:coreProperties>
</file>